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72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47"/>
        <w:gridCol w:w="993"/>
        <w:gridCol w:w="992"/>
        <w:gridCol w:w="992"/>
        <w:gridCol w:w="992"/>
        <w:gridCol w:w="993"/>
        <w:gridCol w:w="992"/>
        <w:gridCol w:w="992"/>
        <w:gridCol w:w="992"/>
        <w:gridCol w:w="1134"/>
        <w:gridCol w:w="1134"/>
        <w:gridCol w:w="1134"/>
        <w:gridCol w:w="1985"/>
      </w:tblGrid>
      <w:tr>
        <w:trPr>
          <w:trHeight w:val="340" w:hRule="atLeast"/>
        </w:trPr>
        <w:tc>
          <w:tcPr>
            <w:tcW w:w="14472" w:type="dxa"/>
            <w:gridSpan w:val="13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MS PGothic;ＭＳ Ｐゴシック" w:cs="Arial" w:ascii="Arial" w:hAnsi="Arial"/>
                <w:kern w:val="0"/>
                <w:szCs w:val="22"/>
              </w:rPr>
              <w:t>Table S1. GenInfo Identifier (GI) numbers or locus IDs of the amino acid or nucleotide sequences of cyanobacterial and chloroplast division proteins.</w:t>
            </w:r>
          </w:p>
        </w:tc>
      </w:tr>
      <w:tr>
        <w:trPr>
          <w:trHeight w:val="340" w:hRule="atLeast"/>
        </w:trPr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Arial" w:hAnsi="Arial" w:eastAsia="MS PGothic;ＭＳ Ｐゴシック" w:cs="Arial"/>
                <w:kern w:val="0"/>
                <w:sz w:val="16"/>
                <w:szCs w:val="22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  <w:szCs w:val="22"/>
              </w:rPr>
            </w:r>
          </w:p>
        </w:tc>
        <w:tc>
          <w:tcPr>
            <w:tcW w:w="13325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Arial" w:hAnsi="Arial" w:eastAsia="MS PGothic;ＭＳ Ｐゴシック" w:cs="Arial"/>
                <w:kern w:val="0"/>
                <w:sz w:val="16"/>
                <w:szCs w:val="22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  <w:szCs w:val="22"/>
              </w:rPr>
              <w:t>Proteins</w:t>
            </w:r>
          </w:p>
        </w:tc>
      </w:tr>
      <w:tr>
        <w:trPr>
          <w:trHeight w:val="340" w:hRule="atLeast"/>
        </w:trPr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Arial" w:hAnsi="Arial" w:eastAsia="MS PGothic;ＭＳ Ｐゴシック" w:cs="Arial"/>
                <w:kern w:val="0"/>
                <w:sz w:val="16"/>
                <w:szCs w:val="22"/>
              </w:rPr>
            </w:pPr>
            <w:r>
              <w:rPr>
                <w:rFonts w:eastAsia="MS PGothic;ＭＳ Ｐゴシック" w:cs="Arial" w:ascii="Arial" w:hAnsi="Arial"/>
                <w:kern w:val="0"/>
                <w:sz w:val="16"/>
                <w:szCs w:val="22"/>
              </w:rPr>
              <w:t>Specie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tsZ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tn2/ARC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SepF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tsQ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tn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Min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Min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Mi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ts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tsW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mi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DipM</w:t>
            </w:r>
          </w:p>
        </w:tc>
      </w:tr>
      <w:tr>
        <w:trPr>
          <w:trHeight w:val="340" w:hRule="atLeast"/>
        </w:trPr>
        <w:tc>
          <w:tcPr>
            <w:tcW w:w="11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 xml:space="preserve">S. elongatus 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Synpcc7942</w:t>
            </w:r>
          </w:p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237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Synpcc7942</w:t>
            </w:r>
          </w:p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194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Synpcc7942</w:t>
            </w:r>
          </w:p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205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Synpcc7942</w:t>
            </w:r>
          </w:p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2377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Synpcc7942</w:t>
            </w:r>
          </w:p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170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Synpcc7942</w:t>
            </w:r>
          </w:p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200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Synpcc7942</w:t>
            </w:r>
          </w:p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089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Synpcc7942</w:t>
            </w:r>
          </w:p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089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Synpcc7942</w:t>
            </w:r>
          </w:p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048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Synpcc7942</w:t>
            </w:r>
          </w:p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032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Synpcc7942</w:t>
            </w:r>
          </w:p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2360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Synpcc7942</w:t>
            </w:r>
          </w:p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0598</w:t>
            </w:r>
          </w:p>
        </w:tc>
      </w:tr>
      <w:tr>
        <w:trPr>
          <w:trHeight w:val="700" w:hRule="atLeast"/>
        </w:trPr>
        <w:tc>
          <w:tcPr>
            <w:tcW w:w="1147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C. paradox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GI:669544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Contig372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GI:13517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GI:3832126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GI:3832126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80"/>
              <w:rPr>
                <w:rFonts w:ascii="Arial" w:hAnsi="Arial" w:eastAsia="MS PGothic;ＭＳ Ｐゴシック" w:cs="Arial"/>
                <w:sz w:val="12"/>
              </w:rPr>
            </w:pPr>
            <w:r>
              <w:rPr>
                <w:rFonts w:eastAsia="MS PGothic;ＭＳ Ｐゴシック" w:cs="Arial" w:ascii="Arial" w:hAnsi="Arial"/>
                <w:sz w:val="12"/>
              </w:rPr>
              <w:t>Contig11029</w:t>
              <w:br/>
              <w:t>Contig150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GI:1016213 (CP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Contig38889</w:t>
            </w:r>
          </w:p>
        </w:tc>
      </w:tr>
      <w:tr>
        <w:trPr>
          <w:trHeight w:val="340" w:hRule="atLeast"/>
        </w:trPr>
        <w:tc>
          <w:tcPr>
            <w:tcW w:w="1147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C. merolae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CMO089C</w:t>
              <w:br/>
              <w:t>CMS004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</w:r>
          </w:p>
        </w:tc>
      </w:tr>
      <w:tr>
        <w:trPr>
          <w:trHeight w:val="340" w:hRule="atLeast"/>
        </w:trPr>
        <w:tc>
          <w:tcPr>
            <w:tcW w:w="1147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C. reinhardtii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GI: 158272260</w:t>
              <w:br/>
              <w:t>GI: 1594888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GI:1582796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GI:1594691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GI:1594778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GI:1594782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</w:r>
          </w:p>
        </w:tc>
      </w:tr>
      <w:tr>
        <w:trPr>
          <w:trHeight w:val="580" w:hRule="atLeast"/>
        </w:trPr>
        <w:tc>
          <w:tcPr>
            <w:tcW w:w="1147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P. paten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GI: 162668292</w:t>
              <w:br/>
              <w:t>GI: 168033107</w:t>
              <w:br/>
              <w:t>GI: 162679692</w:t>
              <w:br/>
              <w:t>GI: 162682859</w:t>
              <w:br/>
              <w:t>GI: 162681984</w:t>
              <w:br/>
              <w:t>GI: 16802538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GI:1680129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GI:168021283</w:t>
              <w:br/>
              <w:t>GI:1680105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GI:162687254</w:t>
              <w:br/>
              <w:t>GI:168001327</w:t>
              <w:br/>
              <w:t>GI:1680598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exact" w:line="280"/>
              <w:rPr/>
            </w:pPr>
            <w:r>
              <w:rPr>
                <w:rFonts w:eastAsia="Osaka" w:cs="Arial" w:ascii="Arial" w:hAnsi="Arial"/>
                <w:sz w:val="12"/>
              </w:rPr>
              <w:t>GI:567757316 (DipM1)</w:t>
              <w:br/>
              <w:t>GI:168028139 (DipM2)</w:t>
            </w:r>
          </w:p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GI:168061355</w:t>
            </w:r>
          </w:p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GI:168053993</w:t>
            </w:r>
          </w:p>
        </w:tc>
      </w:tr>
      <w:tr>
        <w:trPr>
          <w:trHeight w:val="340" w:hRule="atLeast"/>
        </w:trPr>
        <w:tc>
          <w:tcPr>
            <w:tcW w:w="1147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. moellendorffii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GI: 302765324</w:t>
              <w:br/>
              <w:t>GI:302806196</w:t>
              <w:br/>
              <w:t>GI:302808417</w:t>
              <w:br/>
              <w:t>GI:302789456</w:t>
              <w:br/>
              <w:t>GI:3027832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GI:302773209</w:t>
              <w:br/>
              <w:t>GI:3028233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GI:3027559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GI:302768475</w:t>
              <w:br/>
              <w:t>GI:302761908</w:t>
              <w:br/>
              <w:t>GI:302786540</w:t>
              <w:br/>
              <w:t>GI:3027913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GI:169112254 (EST)</w:t>
            </w:r>
          </w:p>
        </w:tc>
      </w:tr>
      <w:tr>
        <w:trPr>
          <w:trHeight w:val="580" w:hRule="atLeast"/>
        </w:trPr>
        <w:tc>
          <w:tcPr>
            <w:tcW w:w="11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A. thaliana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At2g36250</w:t>
              <w:br/>
              <w:t>At3g52750</w:t>
              <w:br/>
              <w:t>At5g5528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At5g42480</w:t>
              <w:br/>
              <w:t>At3g1918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At5g2402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  <w:t>At1g6939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eastAsia="Osaka" w:cs="Arial"/>
                <w:sz w:val="12"/>
              </w:rPr>
            </w:pPr>
            <w:r>
              <w:rPr>
                <w:rFonts w:eastAsia="Osaka" w:cs="Arial" w:ascii="Arial" w:hAnsi="Arial"/>
                <w:sz w:val="1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sectPr>
      <w:footerReference w:type="default" r:id="rId2"/>
      <w:type w:val="nextPage"/>
      <w:pgSz w:orient="landscape" w:w="16838" w:h="11906"/>
      <w:pgMar w:left="1985" w:right="1701" w:gutter="0" w:header="0" w:top="1701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325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basedOn w:val="Style14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01:20:00Z</dcterms:created>
  <dc:creator>Miyagishima Shin-ya</dc:creator>
  <dc:description/>
  <cp:keywords/>
  <dc:language>en-US</dc:language>
  <cp:lastModifiedBy>Miyagishima Shin-ya</cp:lastModifiedBy>
  <cp:lastPrinted>2013-12-24T14:57:00Z</cp:lastPrinted>
  <dcterms:modified xsi:type="dcterms:W3CDTF">2013-12-31T06:29:00Z</dcterms:modified>
  <cp:revision>15</cp:revision>
  <dc:subject/>
  <dc:title>Supplementary table 1</dc:title>
</cp:coreProperties>
</file>